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E14F8" w14:textId="2C20BB74" w:rsidR="004C6305" w:rsidRPr="003540DA" w:rsidRDefault="004C6305" w:rsidP="004C6305">
      <w:pPr>
        <w:jc w:val="center"/>
        <w:rPr>
          <w:rFonts w:ascii="Calibri" w:hAnsi="Calibri" w:cs="Calibri"/>
          <w:b/>
          <w:bCs/>
        </w:rPr>
      </w:pPr>
      <w:r w:rsidRPr="003540DA">
        <w:rPr>
          <w:rFonts w:ascii="Calibri" w:hAnsi="Calibri" w:cs="Calibri"/>
          <w:b/>
          <w:bCs/>
        </w:rPr>
        <w:t>SUPPLEMENTARY MATERIALS</w:t>
      </w:r>
      <w:r>
        <w:rPr>
          <w:rFonts w:ascii="Calibri" w:hAnsi="Calibri" w:cs="Calibri"/>
          <w:b/>
          <w:bCs/>
        </w:rPr>
        <w:t xml:space="preserve"> S3</w:t>
      </w:r>
    </w:p>
    <w:p w14:paraId="5FA71D99" w14:textId="2CEC4A22" w:rsidR="004C6305" w:rsidRPr="003540DA" w:rsidRDefault="004C6305" w:rsidP="004C6305">
      <w:pPr>
        <w:rPr>
          <w:rFonts w:ascii="Calibri" w:hAnsi="Calibri" w:cs="Calibri"/>
          <w:b/>
          <w:bCs/>
        </w:rPr>
      </w:pPr>
      <w:r w:rsidRPr="003540DA">
        <w:rPr>
          <w:rFonts w:ascii="Calibri" w:hAnsi="Calibri" w:cs="Calibri"/>
          <w:b/>
          <w:bCs/>
        </w:rPr>
        <w:t xml:space="preserve">Diagnostic accuracy metrics for selected adult triage tools evaluated against </w:t>
      </w:r>
      <w:r w:rsidR="008163BA">
        <w:rPr>
          <w:rFonts w:ascii="Calibri" w:hAnsi="Calibri" w:cs="Calibri"/>
          <w:b/>
          <w:bCs/>
        </w:rPr>
        <w:t xml:space="preserve">secondary reference standards in patients </w:t>
      </w:r>
      <w:r w:rsidRPr="003540DA">
        <w:rPr>
          <w:rFonts w:ascii="Calibri" w:hAnsi="Calibri" w:cs="Calibri"/>
          <w:b/>
          <w:bCs/>
        </w:rPr>
        <w:t>aged over 16 yea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8"/>
        <w:gridCol w:w="1513"/>
        <w:gridCol w:w="589"/>
        <w:gridCol w:w="903"/>
        <w:gridCol w:w="589"/>
        <w:gridCol w:w="589"/>
        <w:gridCol w:w="893"/>
        <w:gridCol w:w="589"/>
        <w:gridCol w:w="589"/>
        <w:gridCol w:w="812"/>
        <w:gridCol w:w="589"/>
        <w:gridCol w:w="589"/>
        <w:gridCol w:w="592"/>
        <w:gridCol w:w="592"/>
        <w:gridCol w:w="592"/>
        <w:gridCol w:w="592"/>
        <w:gridCol w:w="1253"/>
        <w:gridCol w:w="1005"/>
      </w:tblGrid>
      <w:tr w:rsidR="008163BA" w:rsidRPr="003540DA" w14:paraId="311F4C00" w14:textId="77777777" w:rsidTr="008163BA">
        <w:trPr>
          <w:trHeight w:val="300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743B9A" w14:textId="2D7D12F5" w:rsidR="008163BA" w:rsidRPr="008163BA" w:rsidRDefault="008163BA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63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S≥16 reference standard</w:t>
            </w:r>
          </w:p>
        </w:tc>
      </w:tr>
      <w:tr w:rsidR="004C6305" w:rsidRPr="003540DA" w14:paraId="57B3C57A" w14:textId="77777777" w:rsidTr="008163BA">
        <w:trPr>
          <w:trHeight w:val="300"/>
        </w:trPr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275691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ol Number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0C64D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ol Name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458B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3BDE5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nsitivity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CD672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CL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A275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CL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32F7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ficity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07DF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CL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D13C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CL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C386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C4DA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P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2B430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8259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N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6B97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N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6F3F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PV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AE2E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V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EFE3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 LR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BAFC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 LR</w:t>
            </w:r>
          </w:p>
        </w:tc>
      </w:tr>
      <w:tr w:rsidR="004C6305" w:rsidRPr="003540DA" w14:paraId="728961B6" w14:textId="77777777" w:rsidTr="008163BA">
        <w:trPr>
          <w:trHeight w:val="300"/>
        </w:trPr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C525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B6DE88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AMS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83C2D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D5F41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5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FAB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9FA78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E9FC5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A45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8978B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5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E7D9C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5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9B232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5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F6F6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2522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84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97A7A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3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07453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F7853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BE128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43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8A6F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9</w:t>
            </w:r>
          </w:p>
        </w:tc>
      </w:tr>
      <w:tr w:rsidR="004C6305" w:rsidRPr="003540DA" w14:paraId="7E4920CD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6E1E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6B3710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tch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2C233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4F32D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D6D3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33C96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9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C20F8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B17E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30823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4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00192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1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D298B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A1F6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40B6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7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C6962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0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7C572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2830F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EC07C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2CA5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0</w:t>
            </w:r>
          </w:p>
        </w:tc>
      </w:tr>
      <w:tr w:rsidR="004C6305" w:rsidRPr="003540DA" w14:paraId="45F3F355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C577A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34B8A9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orid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9D275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FA85C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AE8F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F895D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4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9821F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C822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FB236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8A40E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1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E9660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C725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B2BE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5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8F1A0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9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E6365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C073F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2E817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9497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9</w:t>
            </w:r>
          </w:p>
        </w:tc>
      </w:tr>
      <w:tr w:rsidR="004C6305" w:rsidRPr="003540DA" w14:paraId="476558C5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AD7F3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CB577A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S (current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E7A0C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0F309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7928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4C388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5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22635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9226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BA56B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1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9D56E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1C1DD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1518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1066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AF61E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0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4BB58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7F06D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36D61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8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756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5</w:t>
            </w:r>
          </w:p>
        </w:tc>
      </w:tr>
      <w:tr w:rsidR="004C6305" w:rsidRPr="003540DA" w14:paraId="656C0CE3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B61AC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AED0BC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S (old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8AA08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3E1C6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C42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760E7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7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15E69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AFB6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CB772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62F9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5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7C7E5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71D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6C0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4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E8D68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4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7A245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D246F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F99EF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441C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</w:t>
            </w:r>
          </w:p>
        </w:tc>
      </w:tr>
      <w:tr w:rsidR="004C6305" w:rsidRPr="003540DA" w14:paraId="796F583D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56FF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11827A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TS balanced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C7565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472CA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8EA9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9CA09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8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C96C6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004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26CC3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8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74B3C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6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214E2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F1F5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B7F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6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F7FA0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0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3F0DE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05DF7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5BA69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1A83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3</w:t>
            </w:r>
          </w:p>
        </w:tc>
      </w:tr>
      <w:tr w:rsidR="004C6305" w:rsidRPr="003540DA" w14:paraId="438B3B9D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90B94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5E0A80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TS sensitiv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C5B34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7AAE0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37EE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D8A35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1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FFDDC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27F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C4D35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EC907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3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6DFEB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81A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4100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7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8814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0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74C12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22199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3D2A7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4263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3</w:t>
            </w:r>
          </w:p>
        </w:tc>
      </w:tr>
      <w:tr w:rsidR="004C6305" w:rsidRPr="003540DA" w14:paraId="4192EB32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AC6E2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2CA591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TTS specific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D880D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D4B2A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6304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078A9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4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5D429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04C0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00C89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1AFC0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4274F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E77A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43E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0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E6763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7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51130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53326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C285B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9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C2E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3</w:t>
            </w:r>
          </w:p>
        </w:tc>
      </w:tr>
      <w:tr w:rsidR="004C6305" w:rsidRPr="003540DA" w14:paraId="5915F8C6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5A2A0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4C9636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GA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2B776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905F7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492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22066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9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5B8D5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9C46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008B0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E306D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9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8ABB9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AE33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AEB7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4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2879E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9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D9004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EBDB6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4D398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445C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6</w:t>
            </w:r>
          </w:p>
        </w:tc>
      </w:tr>
      <w:tr w:rsidR="004C6305" w:rsidRPr="003540DA" w14:paraId="2E31657E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5AC15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D76789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th Carolin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ABDEA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8A0F2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0F0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CD9B8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5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D3DDF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EDE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6DA8B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1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EDE4D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70278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A2F3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B5C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0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0795F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5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111C8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80C4F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11ABC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7958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6</w:t>
            </w:r>
          </w:p>
        </w:tc>
      </w:tr>
      <w:tr w:rsidR="004C6305" w:rsidRPr="003540DA" w14:paraId="4764E6F8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F64BF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98C249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egon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624EA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6F1D6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6D02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2B5D2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2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A27A5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D14A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4E46D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3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FFE5A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1AA2D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6FF0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B9D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4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D2EC8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6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C7FFB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A8A8D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62899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29E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7</w:t>
            </w:r>
          </w:p>
        </w:tc>
      </w:tr>
      <w:tr w:rsidR="004C6305" w:rsidRPr="003540DA" w14:paraId="5D117DB3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D9B74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415F13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I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E91CA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FC970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A73A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74C46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9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9ECC3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B03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D2340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23EEE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1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90EA6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CA2F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D71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2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3D574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2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499C7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4C6D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4C193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1352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7</w:t>
            </w:r>
          </w:p>
        </w:tc>
      </w:tr>
      <w:tr w:rsidR="004C6305" w:rsidRPr="003540DA" w14:paraId="18F65141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1605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B297710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TS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971F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25D05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A1F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70BDC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7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2D397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31AB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25DCE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4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98DA7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010E5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12CE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3697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7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A1B6C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6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ED9AC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579DC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4BF0A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CBE1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2</w:t>
            </w:r>
          </w:p>
        </w:tc>
      </w:tr>
      <w:tr w:rsidR="004C6305" w:rsidRPr="003540DA" w14:paraId="512473C7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7E1B0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B9E3D2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WAS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65C2A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EA93C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422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DBFFC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2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F16FE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EEA9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AEF2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96C4C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08C77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DAC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1860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0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B04E3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6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B5048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C38A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96A85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643D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5</w:t>
            </w:r>
          </w:p>
        </w:tc>
      </w:tr>
      <w:tr w:rsidR="004C6305" w:rsidRPr="003540DA" w14:paraId="3365F80E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84BD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433E19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uma Scor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B20D3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B2B3E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71F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FA465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69F64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A379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D2A8D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A420E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1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8F7E8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70DB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5F02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7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6C189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0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F8005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31FF3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19CE1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3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4C0D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0</w:t>
            </w:r>
          </w:p>
        </w:tc>
      </w:tr>
      <w:tr w:rsidR="004C6305" w:rsidRPr="003540DA" w14:paraId="47AD22BC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9FAAA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04233D5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uma Scorecard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CB57A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EF9E3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6061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7567B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7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18C7D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8A18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9D15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3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810F3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3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324AB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900C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EE7B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6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1D58F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2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EBAA2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EB04D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24825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846B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2</w:t>
            </w:r>
          </w:p>
        </w:tc>
      </w:tr>
      <w:tr w:rsidR="004C6305" w:rsidRPr="003540DA" w14:paraId="09757A13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5ABD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17F9B4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T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D3173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2EE5B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4DB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67D82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DBD08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3AD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C920F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038B8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2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0CE9C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0429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68A0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2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D9B76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9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5D151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FE581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862A3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D90B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2</w:t>
            </w:r>
          </w:p>
        </w:tc>
      </w:tr>
      <w:tr w:rsidR="004C6305" w:rsidRPr="003540DA" w14:paraId="6B035524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EA37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9E2C79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 Field Triag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1D1EC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31DB9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AF0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C2C5E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6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2F785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7EB9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858E6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9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B4757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3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0AEF4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843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2896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7DF03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751FA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4C5A4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30458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785C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5</w:t>
            </w:r>
          </w:p>
        </w:tc>
      </w:tr>
      <w:tr w:rsidR="004C6305" w:rsidRPr="003540DA" w14:paraId="1035F8FE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34F8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8B07B5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ctori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B356B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135C0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EBB2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DD68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0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BCB8E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EACB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05D6A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08B88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9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9B262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442B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16E4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6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00925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FB6A9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34681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8AEAC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E217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8</w:t>
            </w:r>
          </w:p>
        </w:tc>
      </w:tr>
      <w:tr w:rsidR="004C6305" w:rsidRPr="003540DA" w14:paraId="2188308F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DF54E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D85A53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ttel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0DE35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D766F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7137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D2730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7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92BEB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C165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E15AC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9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652C7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3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686BD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EB67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A70A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7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B1BCA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9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9FD6D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0102F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DAAA6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C70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5</w:t>
            </w:r>
          </w:p>
        </w:tc>
      </w:tr>
      <w:tr w:rsidR="004C6305" w:rsidRPr="003540DA" w14:paraId="3DC93007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BBAFB3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54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502006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MAS</w:t>
            </w:r>
          </w:p>
        </w:tc>
        <w:tc>
          <w:tcPr>
            <w:tcW w:w="2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E9504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9D81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4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A490F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1</w:t>
            </w:r>
          </w:p>
        </w:tc>
        <w:tc>
          <w:tcPr>
            <w:tcW w:w="2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5A826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7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8F95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8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915AE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6</w:t>
            </w:r>
          </w:p>
        </w:tc>
        <w:tc>
          <w:tcPr>
            <w:tcW w:w="2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5894B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9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E6A6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3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3D7A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5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85791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1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832E9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83</w:t>
            </w:r>
          </w:p>
        </w:tc>
        <w:tc>
          <w:tcPr>
            <w:tcW w:w="21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A00CE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3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C124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  <w:tc>
          <w:tcPr>
            <w:tcW w:w="21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F4DF5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9E2E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53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F1A16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4</w:t>
            </w:r>
          </w:p>
        </w:tc>
      </w:tr>
      <w:tr w:rsidR="004C6305" w:rsidRPr="003540DA" w14:paraId="683F7E8B" w14:textId="77777777" w:rsidTr="008163BA">
        <w:trPr>
          <w:trHeight w:val="315"/>
        </w:trPr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446F2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6299EA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7845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02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5CF1B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2F4B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20F1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7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E957D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CC52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52DE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F0B7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5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79ED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6347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78B3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5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418C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7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7E17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245A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748B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DC36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5</w:t>
            </w:r>
          </w:p>
        </w:tc>
      </w:tr>
      <w:tr w:rsidR="008163BA" w:rsidRPr="003540DA" w14:paraId="3A941D3B" w14:textId="77777777" w:rsidTr="008163BA">
        <w:trPr>
          <w:trHeight w:val="300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B7E334" w14:textId="1746D0D7" w:rsidR="008163BA" w:rsidRPr="003540DA" w:rsidRDefault="008163BA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3BA">
              <w:rPr>
                <w:rFonts w:ascii="Calibri" w:hAnsi="Calibri" w:cs="Calibri"/>
                <w:b/>
                <w:bCs/>
                <w:sz w:val="20"/>
                <w:szCs w:val="20"/>
              </w:rPr>
              <w:t>MATTS reference standard omitting open fractures</w:t>
            </w:r>
          </w:p>
        </w:tc>
      </w:tr>
      <w:tr w:rsidR="004C6305" w:rsidRPr="003540DA" w14:paraId="564EA417" w14:textId="77777777" w:rsidTr="008163BA">
        <w:trPr>
          <w:trHeight w:val="300"/>
        </w:trPr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CD50B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ol Number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5CC74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ol Name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1669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990A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nsitivity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DE98B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CL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502F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CL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0765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ficity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86D3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CL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3157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CL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AB7C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92B1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P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76E2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A4CC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N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02A0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N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88860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PV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A018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V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942C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 LR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2AE1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 LR</w:t>
            </w:r>
          </w:p>
        </w:tc>
      </w:tr>
      <w:tr w:rsidR="004C6305" w:rsidRPr="003540DA" w14:paraId="0772063E" w14:textId="77777777" w:rsidTr="008163BA">
        <w:trPr>
          <w:trHeight w:val="300"/>
        </w:trPr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9F57A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1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4B0B1C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AMS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F71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A62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625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74B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C47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11D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D09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A02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BE5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908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859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79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052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FA2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27D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717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E6E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</w:tr>
      <w:tr w:rsidR="004C6305" w:rsidRPr="003540DA" w14:paraId="1BF76FEA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61A78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123A50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tch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D99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51F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938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56C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C50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E5F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577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84C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DAB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E4E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D81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7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EAD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9B0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8D6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243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71F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</w:tr>
      <w:tr w:rsidR="004C6305" w:rsidRPr="003540DA" w14:paraId="72754792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D286A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54647F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orid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048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5ED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805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D3A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B64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074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E79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598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844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CD5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873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44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A93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7BF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FD9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057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7E1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</w:tr>
      <w:tr w:rsidR="004C6305" w:rsidRPr="003540DA" w14:paraId="56F1FB62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7A3DA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65A6C2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S (current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1BA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5BF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F63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844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6BE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894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8AF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AF8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A60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37C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E59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0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E92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D96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586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113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9F7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</w:tr>
      <w:tr w:rsidR="004C6305" w:rsidRPr="003540DA" w14:paraId="4B15A6B0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5BB24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291411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S (old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AEA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651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A33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1A3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E0D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7EF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4C1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A6D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089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157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A3D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44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439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26C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1EA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79E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7F1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</w:tr>
      <w:tr w:rsidR="004C6305" w:rsidRPr="003540DA" w14:paraId="7B9096FC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7CEA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CCE1B8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TS balanced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18F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ED1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3CA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E6C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244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C7E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E7E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F7E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769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791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F83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46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50E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2A1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D0C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52D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D4E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</w:tr>
      <w:tr w:rsidR="004C6305" w:rsidRPr="003540DA" w14:paraId="4EAA375A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D2A4B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4C7D0D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TS sensitiv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34A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288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F43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050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C0C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723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FB8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0EB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48B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695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33E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27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041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411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EB2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D7B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748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</w:tr>
      <w:tr w:rsidR="004C6305" w:rsidRPr="003540DA" w14:paraId="4B039BD1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A6443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685661C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TTS specific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1F1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2DF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50C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638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D53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4D2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C72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52F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CCD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238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E09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60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CB1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A52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3EF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E20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CF7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</w:tr>
      <w:tr w:rsidR="004C6305" w:rsidRPr="003540DA" w14:paraId="1C1E0073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7D9C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48BDF6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GA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5C9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A92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5CB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7AE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CB4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669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83A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28E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2F8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74A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7C7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4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ABC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E78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F1E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84B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FB4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0</w:t>
            </w:r>
          </w:p>
        </w:tc>
      </w:tr>
      <w:tr w:rsidR="004C6305" w:rsidRPr="003540DA" w14:paraId="174AA423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3FDCA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2C0933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th Carolin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A2B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773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FF5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E40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D39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E7D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391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B3A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92B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4A4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0FB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0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AB9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482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E65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750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EDE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</w:tr>
      <w:tr w:rsidR="004C6305" w:rsidRPr="003540DA" w14:paraId="7E815B16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78C90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C2837FB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egon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7B3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41F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BD4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519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B63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84E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DC4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40E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A9F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76F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F27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4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7CD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69F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153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2C8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5A4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</w:tr>
      <w:tr w:rsidR="004C6305" w:rsidRPr="003540DA" w14:paraId="44304B1E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06084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D375CE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I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2F1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25C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3C1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576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60E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8C5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647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ED4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DAA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E76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DB2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62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D36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7EB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4FC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3CD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0E5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</w:tr>
      <w:tr w:rsidR="004C6305" w:rsidRPr="003540DA" w14:paraId="293770F5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8F20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856E35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TS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A7D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D2F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7B9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2CB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180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24A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D96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197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CA0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F41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DAC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6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64D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C16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629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E9F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4C0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</w:tr>
      <w:tr w:rsidR="004C6305" w:rsidRPr="003540DA" w14:paraId="283176C4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51F80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C649B1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WAS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DD1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D59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C7D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4F9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D89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905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583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CE9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33B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206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3EF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60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A09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513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B54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0A4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7F1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</w:tr>
      <w:tr w:rsidR="004C6305" w:rsidRPr="003540DA" w14:paraId="7884F6A9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F5C7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5D28C16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uma Scor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1C0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2CC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03D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53B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F3B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8C8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DBF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E3D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20D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179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ED0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67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D71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63A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E72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06C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2.9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CAB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</w:tr>
      <w:tr w:rsidR="004C6305" w:rsidRPr="003540DA" w14:paraId="26A5BBA6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7B618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118491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uma Scorecard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A45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71C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65B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153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9CC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EC3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9C4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370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604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7D1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2B3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5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652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34E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5BE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D8F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0A6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</w:tr>
      <w:tr w:rsidR="004C6305" w:rsidRPr="003540DA" w14:paraId="05922FDC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A0AD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84CF0BA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T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EE4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0A6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383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2FD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CB7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040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576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F23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57B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D2C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0B7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62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5D1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662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1EF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E61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880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</w:tr>
      <w:tr w:rsidR="004C6305" w:rsidRPr="003540DA" w14:paraId="2E990EB8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C5D1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ABB3ED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 Field Triag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4C2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A7A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139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E10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396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755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47E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328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404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D35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A23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48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F9D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8F3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1B7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0F4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E97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</w:tr>
      <w:tr w:rsidR="004C6305" w:rsidRPr="003540DA" w14:paraId="73F2B3C5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6660F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C1636A5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ctori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590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D3A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E99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E88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FA6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05B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CFF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F19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9E5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7F2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6F5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26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F4F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5C3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565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0F7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032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</w:tr>
      <w:tr w:rsidR="004C6305" w:rsidRPr="003540DA" w14:paraId="20B511FA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781E8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6F6625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ttel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4A2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49D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226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BCB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86F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F2E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1F5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53B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241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990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C79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47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8CB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71A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D2B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0DF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F29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</w:tr>
      <w:tr w:rsidR="004C6305" w:rsidRPr="003540DA" w14:paraId="7053B4C9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7F612F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54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C03F35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MAS</w:t>
            </w:r>
          </w:p>
        </w:tc>
        <w:tc>
          <w:tcPr>
            <w:tcW w:w="2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CD1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AAAE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145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7FE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BB34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CBD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8B7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43B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4CEB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290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37B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480</w:t>
            </w:r>
          </w:p>
        </w:tc>
        <w:tc>
          <w:tcPr>
            <w:tcW w:w="21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9F2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505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450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85B2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E9E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</w:tr>
      <w:tr w:rsidR="004C6305" w:rsidRPr="003540DA" w14:paraId="7231E2AA" w14:textId="77777777" w:rsidTr="008163BA">
        <w:trPr>
          <w:trHeight w:val="315"/>
        </w:trPr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4B69BF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249F6D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E6A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238A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4A5F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47F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5373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39E6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DCE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93A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CCE9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ECEB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D74C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44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0EB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CD42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D8A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EFA6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A0D6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</w:tr>
      <w:tr w:rsidR="008163BA" w:rsidRPr="003540DA" w14:paraId="3E7E16DB" w14:textId="77777777" w:rsidTr="008163BA">
        <w:trPr>
          <w:trHeight w:val="300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FC4208" w14:textId="543D318C" w:rsidR="008163BA" w:rsidRPr="003540DA" w:rsidRDefault="008163BA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  <w:r w:rsidRPr="008163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gent interventions reference standard</w:t>
            </w:r>
          </w:p>
        </w:tc>
      </w:tr>
      <w:tr w:rsidR="004C6305" w:rsidRPr="003540DA" w14:paraId="1BF54B63" w14:textId="77777777" w:rsidTr="008163BA">
        <w:trPr>
          <w:trHeight w:val="300"/>
        </w:trPr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80A47C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ol Number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2FEFD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ol Name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D16D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2E5C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nsitivity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6577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CL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73FD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CL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8D50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ficity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130A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CL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5537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CL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F9DF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B431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P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491AE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9D21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N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D320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N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49AC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PV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15C5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V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F5B7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 LR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253F2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 LR</w:t>
            </w:r>
          </w:p>
        </w:tc>
      </w:tr>
      <w:tr w:rsidR="004C6305" w:rsidRPr="003540DA" w14:paraId="40523D13" w14:textId="77777777" w:rsidTr="008163BA">
        <w:trPr>
          <w:trHeight w:val="300"/>
        </w:trPr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9C49F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AD8CF52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AMS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6422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5737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B822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C2D6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6236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219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ADC1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A8C0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B371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E71C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FF77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605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5B36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1279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911F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3147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4C3A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</w:tr>
      <w:tr w:rsidR="004C6305" w:rsidRPr="003540DA" w14:paraId="52F805C1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DDB38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ECFBA99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tch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675D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2C50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E02F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5026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A954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309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B029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F773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DEF7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A58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872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9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D01B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68AB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456C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241B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034D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</w:tr>
      <w:tr w:rsidR="004C6305" w:rsidRPr="003540DA" w14:paraId="089F3120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19B74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8B5588E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orid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307E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29A8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F320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F934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20F5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362C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26FC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5D65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AD4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8FA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3D41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47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CF2D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DE71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66EC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404C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853A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</w:tr>
      <w:tr w:rsidR="004C6305" w:rsidRPr="003540DA" w14:paraId="3ACF3192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C5637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5F461A8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S (current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3568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B537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E78D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DA96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356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55C3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0E72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FBBC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36C2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EA1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A1B2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3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F642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1271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5AD2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02DB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6DE6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</w:tr>
      <w:tr w:rsidR="004C6305" w:rsidRPr="003540DA" w14:paraId="09705ADA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D7632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E9C32EE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S (old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ABB5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1BB2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5394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44E6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FF8E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D17D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7EC4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0CFA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A8A9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4972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9A0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46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8C73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E90C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5AE7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2C23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2115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</w:tr>
      <w:tr w:rsidR="004C6305" w:rsidRPr="003540DA" w14:paraId="095A33EE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A16AB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9245DD0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TS balanced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FB72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2FF2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46CA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89CC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2756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EA97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7104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8E89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F861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780F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B331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48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3A50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F468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07C7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46EA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9D3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</w:tr>
      <w:tr w:rsidR="004C6305" w:rsidRPr="003540DA" w14:paraId="2BE5E524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6E8FB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6A4D5E1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TS sensitiv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DD36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41F3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F348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0442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2EC0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57EF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3B87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7BF9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EA77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CB0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9F33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28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3524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83F7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791C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00EB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1DF7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</w:tr>
      <w:tr w:rsidR="004C6305" w:rsidRPr="003540DA" w14:paraId="40FE7DF4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46FEB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2965C0B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TTS specific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5EB6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4033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3A8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225A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C61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D4A9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2BF6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659C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F862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9817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BE8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6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0E92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E316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AE06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016B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2.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4BDB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</w:tr>
      <w:tr w:rsidR="004C6305" w:rsidRPr="003540DA" w14:paraId="028AEE03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2D221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EB429AE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GAP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FF56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6D16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D2E5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7C77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B6CA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52A4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2A75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9FF5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341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C833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2B08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45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B9D2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81CF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CBE2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801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A96E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</w:tr>
      <w:tr w:rsidR="004C6305" w:rsidRPr="003540DA" w14:paraId="719A346B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9AC61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7B6D410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th Carolin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218F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3B90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305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D724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32B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441F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27B8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93CF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8FB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C3E3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C61D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2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200A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F92E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2B2E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5463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39C2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</w:tr>
      <w:tr w:rsidR="004C6305" w:rsidRPr="003540DA" w14:paraId="36418DF1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9EC2D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A464534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egon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9A0F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15C6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3B7F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6181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6E02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2220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0CCB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AAF0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A310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7D94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06D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6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B0B7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4D31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3E09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AFD2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DCEC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</w:tr>
      <w:tr w:rsidR="004C6305" w:rsidRPr="003540DA" w14:paraId="350A584F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F2980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117C9E5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I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9517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67AF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864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3901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440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CB40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440D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799E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8C03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AA6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0735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65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5610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A7D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E2D8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991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0.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FDE2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</w:tr>
      <w:tr w:rsidR="004C6305" w:rsidRPr="003540DA" w14:paraId="1E291A7C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A95E1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A84C803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TS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9C47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253C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5F27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4410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B74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364E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1AF8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8ADA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BD6E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0754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0B77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9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BBF7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846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D88D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83C2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8BB6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</w:tr>
      <w:tr w:rsidR="004C6305" w:rsidRPr="003540DA" w14:paraId="139D3424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9BAE7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6B3EEB6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WAS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977D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71DA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9E33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D9FD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1C6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CA48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FDEF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8F45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40F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6C59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5F0C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62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265A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42A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0482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D9B7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1.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2427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</w:tr>
      <w:tr w:rsidR="004C6305" w:rsidRPr="003540DA" w14:paraId="79EEA82C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5F92F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1954B13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uma Scor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E114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A014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EC50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949A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C4B3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F316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66EB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254D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CDD2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DB58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EB8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70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FA54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57B5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8FEC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24FF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3.5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6BE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</w:tr>
      <w:tr w:rsidR="004C6305" w:rsidRPr="003540DA" w14:paraId="77876E69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68F7A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DAB1FF4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uma Scorecard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584F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FF5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4CA9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D394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C4A7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27FA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7958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FA1D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FF06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63D3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8323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8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C294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8377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4FD0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B570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743F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</w:tr>
      <w:tr w:rsidR="004C6305" w:rsidRPr="003540DA" w14:paraId="60C359EE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3B2E0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011FCA4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TR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5DB1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23E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DB3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FB08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38D7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631E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5FD9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EF91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7337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079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7096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65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04F1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718A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A46D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77F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1.8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FD82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</w:tr>
      <w:tr w:rsidR="004C6305" w:rsidRPr="003540DA" w14:paraId="4DFB9AF9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DE789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A885812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 Field Triag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79A8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128A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089D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4154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041E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CBB8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2A22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46F6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311E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256A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43EE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E211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9903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D207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309F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2F9F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</w:tr>
      <w:tr w:rsidR="004C6305" w:rsidRPr="003540DA" w14:paraId="471526EE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5139B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E7DF048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ctori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7E53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D19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165F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0A63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579C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C989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58FA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59EA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3B54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EF58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E42D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27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7032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1C3D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3F27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A934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0096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</w:tr>
      <w:tr w:rsidR="004C6305" w:rsidRPr="003540DA" w14:paraId="43C64267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35DFE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7B99177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ttel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E8B4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1DED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D97F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CE19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70A2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CC7F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0341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BE6C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1E4A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E55C0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C9A9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49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365C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463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440B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2986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4412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</w:tr>
      <w:tr w:rsidR="004C6305" w:rsidRPr="003540DA" w14:paraId="725CC673" w14:textId="77777777" w:rsidTr="008163BA">
        <w:trPr>
          <w:trHeight w:val="300"/>
        </w:trPr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EE376C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54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14:paraId="78D0E114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MAS</w:t>
            </w:r>
          </w:p>
        </w:tc>
        <w:tc>
          <w:tcPr>
            <w:tcW w:w="2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7BAF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AC9BE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E6B92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9DE2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ACD8A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00985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156B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86FC9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572E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5A53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6009A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501</w:t>
            </w:r>
          </w:p>
        </w:tc>
        <w:tc>
          <w:tcPr>
            <w:tcW w:w="21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ED08A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3108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EE9E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1413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DF376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</w:tr>
      <w:tr w:rsidR="004C6305" w:rsidRPr="003540DA" w14:paraId="27491743" w14:textId="77777777" w:rsidTr="008163BA">
        <w:trPr>
          <w:trHeight w:val="315"/>
        </w:trPr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3622C9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3E16058" w14:textId="77777777" w:rsidR="004C6305" w:rsidRPr="003540DA" w:rsidRDefault="004C6305" w:rsidP="00F27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9FC6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945BDF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56827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9A0D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B6D7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3F5AE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4E09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7D1AC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399C3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0EA55B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A73E4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46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CD7E1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2BBB6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82165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5BEDD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7ED58" w14:textId="77777777" w:rsidR="004C6305" w:rsidRPr="003540DA" w:rsidRDefault="004C6305" w:rsidP="00F279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540DA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</w:tr>
    </w:tbl>
    <w:p w14:paraId="6B9E071C" w14:textId="2E0AFB87" w:rsidR="00BC3E55" w:rsidRDefault="00BC3E55" w:rsidP="00BC3E55">
      <w:r w:rsidRPr="00FE51B8">
        <w:rPr>
          <w:rFonts w:ascii="Calibri" w:hAnsi="Calibri" w:cs="Calibri"/>
          <w:sz w:val="16"/>
          <w:szCs w:val="16"/>
        </w:rPr>
        <w:t>CRAMS: Circulation, Respiration, Abdomen, Motor, and Speech Scale; Dutch: Dutch Field Triage Protocol; Florida: State of Florida Trauma Criteria; LAS (current): London Ambulance Service (current) Major Trauma Triage Tool; LAS (old): London Ambulance Service (old) Major Trauma Triage Tool; MATTS balanced: Newly developed MATTS triage tool – balancing sensitivity/specificity; MATTS sensitive: Newly developed MATTS triage tool – prioritising sensitivity; MATTS specific: Newly developed MATTS triage tool – prioritising specificity; MGAP: Mechanism, Glasgow Coma Scale, Age, and Arterial Pressure Score; North Carolina: North Carolina Trauma and Burn EMS Triage and Destination Plan; Oregon: Oregon Guidelines for Field Triage of Injured Patients; PHI: The Prehospital Index; RTST: Triage Revised Trauma Score; SWAS:</w:t>
      </w:r>
      <w:r w:rsidRPr="00FE51B8">
        <w:rPr>
          <w:rFonts w:ascii="Calibri" w:hAnsi="Calibri" w:cs="Calibri"/>
          <w:sz w:val="16"/>
          <w:szCs w:val="16"/>
        </w:rPr>
        <w:tab/>
        <w:t>South West Ambulance Service Major Trauma Triage Tool; Trauma Score: Trauma Score; Trauma Scorecard: Trauma Scorecard; TTR: Trauma Triage Rule; US Field Triage:  National Guidelines for the Field Triage of Injured Patients (2011); Victoria: Pre-hospital Major Trauma Triage - Trauma Victoria; Vittel: Vittel criteria for severe trauma triage; WMAS: West Midlands Ambulance Service Major Trauma Triage Tool: YAS</w:t>
      </w:r>
      <w:r w:rsidRPr="00FE51B8">
        <w:rPr>
          <w:rFonts w:ascii="Calibri" w:hAnsi="Calibri" w:cs="Calibri"/>
          <w:sz w:val="16"/>
          <w:szCs w:val="16"/>
        </w:rPr>
        <w:tab/>
        <w:t>Yorkshire Ambulance Service Major Trauma Triage Tool</w:t>
      </w:r>
    </w:p>
    <w:p w14:paraId="3A0E28C7" w14:textId="77777777" w:rsidR="004C6305" w:rsidRPr="003540DA" w:rsidRDefault="004C6305" w:rsidP="004C6305">
      <w:pPr>
        <w:rPr>
          <w:rFonts w:ascii="Calibri" w:hAnsi="Calibri" w:cs="Calibri"/>
          <w:b/>
          <w:bCs/>
        </w:rPr>
      </w:pPr>
    </w:p>
    <w:p w14:paraId="164E10D7" w14:textId="77777777" w:rsidR="0083112B" w:rsidRDefault="0083112B"/>
    <w:sectPr w:rsidR="0083112B" w:rsidSect="004C63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D22D1"/>
    <w:multiLevelType w:val="hybridMultilevel"/>
    <w:tmpl w:val="B9240C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977471"/>
    <w:multiLevelType w:val="hybridMultilevel"/>
    <w:tmpl w:val="E10ADD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995A89"/>
    <w:multiLevelType w:val="hybridMultilevel"/>
    <w:tmpl w:val="F684DE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74E6BFB"/>
    <w:multiLevelType w:val="hybridMultilevel"/>
    <w:tmpl w:val="E28216C2"/>
    <w:lvl w:ilvl="0" w:tplc="9FE81C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D57146"/>
    <w:multiLevelType w:val="hybridMultilevel"/>
    <w:tmpl w:val="B824BB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6FC370F"/>
    <w:multiLevelType w:val="hybridMultilevel"/>
    <w:tmpl w:val="D5D02C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F726DAB"/>
    <w:multiLevelType w:val="hybridMultilevel"/>
    <w:tmpl w:val="32B0D6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8F5362"/>
    <w:multiLevelType w:val="hybridMultilevel"/>
    <w:tmpl w:val="3B62B0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CFF4A39"/>
    <w:multiLevelType w:val="hybridMultilevel"/>
    <w:tmpl w:val="7ADA98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FC771D0"/>
    <w:multiLevelType w:val="hybridMultilevel"/>
    <w:tmpl w:val="0C5EC1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47347353">
    <w:abstractNumId w:val="1"/>
  </w:num>
  <w:num w:numId="2" w16cid:durableId="265235300">
    <w:abstractNumId w:val="0"/>
  </w:num>
  <w:num w:numId="3" w16cid:durableId="1423066631">
    <w:abstractNumId w:val="9"/>
  </w:num>
  <w:num w:numId="4" w16cid:durableId="736053038">
    <w:abstractNumId w:val="8"/>
  </w:num>
  <w:num w:numId="5" w16cid:durableId="2043556632">
    <w:abstractNumId w:val="2"/>
  </w:num>
  <w:num w:numId="6" w16cid:durableId="1393038166">
    <w:abstractNumId w:val="7"/>
  </w:num>
  <w:num w:numId="7" w16cid:durableId="252857296">
    <w:abstractNumId w:val="6"/>
  </w:num>
  <w:num w:numId="8" w16cid:durableId="955213357">
    <w:abstractNumId w:val="4"/>
  </w:num>
  <w:num w:numId="9" w16cid:durableId="515995647">
    <w:abstractNumId w:val="5"/>
  </w:num>
  <w:num w:numId="10" w16cid:durableId="10467589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305"/>
    <w:rsid w:val="00027D4D"/>
    <w:rsid w:val="004C6305"/>
    <w:rsid w:val="005F79C4"/>
    <w:rsid w:val="008163BA"/>
    <w:rsid w:val="0083112B"/>
    <w:rsid w:val="00870A42"/>
    <w:rsid w:val="00915008"/>
    <w:rsid w:val="00AC7F19"/>
    <w:rsid w:val="00B31EE1"/>
    <w:rsid w:val="00BC3E55"/>
    <w:rsid w:val="00CC1BD7"/>
    <w:rsid w:val="00F5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6AD29"/>
  <w15:chartTrackingRefBased/>
  <w15:docId w15:val="{1AF86D6C-71D4-4668-8565-F1B24270E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305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3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3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3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3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3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3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3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3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3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3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3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30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30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30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30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30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30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30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3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3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3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30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3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3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3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3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3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3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3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6305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170</Words>
  <Characters>6671</Characters>
  <Application>Microsoft Office Word</Application>
  <DocSecurity>0</DocSecurity>
  <Lines>55</Lines>
  <Paragraphs>15</Paragraphs>
  <ScaleCrop>false</ScaleCrop>
  <Company/>
  <LinksUpToDate>false</LinksUpToDate>
  <CharactersWithSpaces>7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Fuller</dc:creator>
  <cp:keywords/>
  <dc:description/>
  <cp:lastModifiedBy>Gordon Fuller</cp:lastModifiedBy>
  <cp:revision>6</cp:revision>
  <dcterms:created xsi:type="dcterms:W3CDTF">2025-03-14T13:07:00Z</dcterms:created>
  <dcterms:modified xsi:type="dcterms:W3CDTF">2025-03-14T13:28:00Z</dcterms:modified>
</cp:coreProperties>
</file>